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06E57B" w14:textId="4D44D95F" w:rsidR="008B2F7A" w:rsidRPr="00891E32" w:rsidRDefault="00891E32" w:rsidP="00891E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7 Table</w:t>
      </w:r>
      <w:r w:rsidR="009F1147" w:rsidRPr="00891E32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0" w:name="_GoBack"/>
      <w:r w:rsidR="009F1147" w:rsidRPr="00891E32">
        <w:rPr>
          <w:rFonts w:ascii="Times New Roman" w:hAnsi="Times New Roman" w:cs="Times New Roman"/>
          <w:b/>
          <w:sz w:val="24"/>
          <w:szCs w:val="24"/>
        </w:rPr>
        <w:t xml:space="preserve">Percentage of </w:t>
      </w:r>
      <w:r w:rsidR="009F1147" w:rsidRPr="00891E32">
        <w:rPr>
          <w:rFonts w:ascii="Times New Roman" w:hAnsi="Times New Roman" w:cs="Times New Roman"/>
          <w:b/>
          <w:bCs/>
          <w:sz w:val="24"/>
          <w:szCs w:val="24"/>
        </w:rPr>
        <w:t>participants</w:t>
      </w:r>
      <w:r w:rsidR="009F1147" w:rsidRPr="00891E32">
        <w:rPr>
          <w:rFonts w:ascii="Times New Roman" w:hAnsi="Times New Roman" w:cs="Times New Roman"/>
          <w:b/>
          <w:sz w:val="24"/>
          <w:szCs w:val="24"/>
        </w:rPr>
        <w:t xml:space="preserve"> reaching good EULAR clinical response and remission.</w:t>
      </w:r>
      <w:bookmarkEnd w:id="0"/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44"/>
        <w:gridCol w:w="2444"/>
        <w:gridCol w:w="2445"/>
        <w:gridCol w:w="2445"/>
      </w:tblGrid>
      <w:tr w:rsidR="00394381" w14:paraId="5B9A5BFC" w14:textId="77777777" w:rsidTr="00A04D96"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30EE12A" w14:textId="2E25BD0E" w:rsidR="00394381" w:rsidRPr="00792A0B" w:rsidRDefault="00394381" w:rsidP="00792A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501D6B" w14:textId="77777777" w:rsidR="00394381" w:rsidRDefault="009F1147" w:rsidP="009F1147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Anakinra</w:t>
            </w:r>
            <w:proofErr w:type="spellEnd"/>
          </w:p>
          <w:p w14:paraId="7CE0DB80" w14:textId="7C3C09C7" w:rsidR="009F1147" w:rsidRPr="00792A0B" w:rsidRDefault="009F1147" w:rsidP="009F114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51B622" w14:textId="37905009" w:rsidR="00394381" w:rsidRPr="00792A0B" w:rsidRDefault="009F1147" w:rsidP="009F1147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TNFi</w:t>
            </w:r>
            <w:proofErr w:type="spellEnd"/>
          </w:p>
        </w:tc>
        <w:tc>
          <w:tcPr>
            <w:tcW w:w="24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C52147" w14:textId="3D144D71" w:rsidR="00394381" w:rsidRPr="00792A0B" w:rsidRDefault="00394381" w:rsidP="00792A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92A0B">
              <w:rPr>
                <w:rFonts w:ascii="Times New Roman" w:hAnsi="Times New Roman" w:cs="Times New Roman"/>
                <w:b/>
              </w:rPr>
              <w:t>Total</w:t>
            </w:r>
          </w:p>
        </w:tc>
      </w:tr>
      <w:tr w:rsidR="00394381" w14:paraId="6E29903F" w14:textId="77777777" w:rsidTr="00A04D96"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BC7BF6B" w14:textId="21E01C2F" w:rsidR="00394381" w:rsidRPr="00792A0B" w:rsidRDefault="009F1147" w:rsidP="003C552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“No” Good </w:t>
            </w:r>
            <w:r w:rsidR="003C552A">
              <w:rPr>
                <w:rFonts w:ascii="Times New Roman" w:hAnsi="Times New Roman" w:cs="Times New Roman"/>
                <w:b/>
              </w:rPr>
              <w:t xml:space="preserve">EULAR </w:t>
            </w:r>
            <w:r>
              <w:rPr>
                <w:rFonts w:ascii="Times New Roman" w:hAnsi="Times New Roman" w:cs="Times New Roman"/>
                <w:b/>
              </w:rPr>
              <w:t xml:space="preserve">Response </w:t>
            </w:r>
          </w:p>
        </w:tc>
        <w:tc>
          <w:tcPr>
            <w:tcW w:w="24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0742CA" w14:textId="77777777" w:rsidR="00394381" w:rsidRPr="00792A0B" w:rsidRDefault="0039438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9A0DD5" w14:textId="77777777" w:rsidR="00394381" w:rsidRPr="00792A0B" w:rsidRDefault="0039438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F118509" w14:textId="77777777" w:rsidR="00394381" w:rsidRPr="00792A0B" w:rsidRDefault="0039438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94381" w14:paraId="0E8E29C6" w14:textId="77777777" w:rsidTr="00A04D96"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8FA2E4" w14:textId="16CB27F5" w:rsidR="00394381" w:rsidRPr="00792A0B" w:rsidRDefault="00394381">
            <w:pPr>
              <w:rPr>
                <w:rFonts w:ascii="Times New Roman" w:hAnsi="Times New Roman" w:cs="Times New Roman"/>
              </w:rPr>
            </w:pPr>
            <w:r w:rsidRPr="00792A0B">
              <w:rPr>
                <w:rFonts w:ascii="Times New Roman" w:hAnsi="Times New Roman" w:cs="Times New Roman"/>
              </w:rPr>
              <w:t>Frequency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6068F525" w14:textId="16912FB2" w:rsidR="00394381" w:rsidRPr="00B55DD1" w:rsidRDefault="009F1147" w:rsidP="00792A0B">
            <w:pPr>
              <w:jc w:val="center"/>
              <w:rPr>
                <w:rFonts w:ascii="Times New Roman" w:hAnsi="Times New Roman" w:cs="Times New Roman"/>
              </w:rPr>
            </w:pPr>
            <w:r w:rsidRPr="00B55DD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359170FF" w14:textId="5ADF7CE1" w:rsidR="00394381" w:rsidRPr="00B55DD1" w:rsidRDefault="009F1147" w:rsidP="00792A0B">
            <w:pPr>
              <w:jc w:val="center"/>
              <w:rPr>
                <w:rFonts w:ascii="Times New Roman" w:hAnsi="Times New Roman" w:cs="Times New Roman"/>
              </w:rPr>
            </w:pPr>
            <w:r w:rsidRPr="00B55DD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A8B756" w14:textId="0F77EBB9" w:rsidR="00394381" w:rsidRPr="00B55DD1" w:rsidRDefault="00B55DD1" w:rsidP="00792A0B">
            <w:pPr>
              <w:jc w:val="center"/>
              <w:rPr>
                <w:rFonts w:ascii="Times New Roman" w:hAnsi="Times New Roman" w:cs="Times New Roman"/>
              </w:rPr>
            </w:pPr>
            <w:r w:rsidRPr="00B55DD1">
              <w:rPr>
                <w:rFonts w:ascii="Times New Roman" w:hAnsi="Times New Roman" w:cs="Times New Roman"/>
              </w:rPr>
              <w:t>7</w:t>
            </w:r>
          </w:p>
        </w:tc>
      </w:tr>
      <w:tr w:rsidR="00394381" w14:paraId="13BC3540" w14:textId="77777777" w:rsidTr="00A04D96">
        <w:trPr>
          <w:trHeight w:val="264"/>
        </w:trPr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E54800" w14:textId="3150E0EE" w:rsidR="00394381" w:rsidRPr="00792A0B" w:rsidRDefault="00394381">
            <w:pPr>
              <w:rPr>
                <w:rFonts w:ascii="Times New Roman" w:hAnsi="Times New Roman" w:cs="Times New Roman"/>
              </w:rPr>
            </w:pPr>
            <w:r w:rsidRPr="00792A0B">
              <w:rPr>
                <w:rFonts w:ascii="Times New Roman" w:hAnsi="Times New Roman" w:cs="Times New Roman"/>
                <w:lang w:val="en-US"/>
              </w:rPr>
              <w:t xml:space="preserve">row percentage   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3D08153F" w14:textId="32A2FE49" w:rsidR="00394381" w:rsidRPr="00B55DD1" w:rsidRDefault="009F1147" w:rsidP="009F1147">
            <w:pPr>
              <w:jc w:val="center"/>
              <w:rPr>
                <w:rFonts w:ascii="Times New Roman" w:hAnsi="Times New Roman" w:cs="Times New Roman"/>
              </w:rPr>
            </w:pPr>
            <w:r w:rsidRPr="00B55DD1">
              <w:rPr>
                <w:rFonts w:ascii="Times New Roman" w:hAnsi="Times New Roman" w:cs="Times New Roman"/>
                <w:lang w:val="en-US"/>
              </w:rPr>
              <w:t>14.29</w:t>
            </w:r>
            <w:r w:rsidR="00B55DD1" w:rsidRPr="00B55DD1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7A23E56E" w14:textId="753BB1BD" w:rsidR="00394381" w:rsidRPr="00B55DD1" w:rsidRDefault="00B55DD1" w:rsidP="00792A0B">
            <w:pPr>
              <w:jc w:val="center"/>
              <w:rPr>
                <w:rFonts w:ascii="Times New Roman" w:hAnsi="Times New Roman" w:cs="Times New Roman"/>
              </w:rPr>
            </w:pPr>
            <w:r w:rsidRPr="00B55DD1">
              <w:rPr>
                <w:rFonts w:ascii="Times New Roman" w:hAnsi="Times New Roman" w:cs="Times New Roman"/>
                <w:lang w:val="en-US"/>
              </w:rPr>
              <w:t>85.71%</w:t>
            </w:r>
            <w:r w:rsidR="009F1147" w:rsidRPr="00B55DD1">
              <w:rPr>
                <w:rFonts w:ascii="Times New Roman" w:hAnsi="Times New Roman" w:cs="Times New Roman"/>
                <w:lang w:val="en-US"/>
              </w:rPr>
              <w:t xml:space="preserve">     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259B1B" w14:textId="069AC6E4" w:rsidR="00394381" w:rsidRPr="00B55DD1" w:rsidRDefault="00B55DD1" w:rsidP="00792A0B">
            <w:pPr>
              <w:jc w:val="center"/>
              <w:rPr>
                <w:rFonts w:ascii="Times New Roman" w:hAnsi="Times New Roman" w:cs="Times New Roman"/>
              </w:rPr>
            </w:pPr>
            <w:r w:rsidRPr="00B55DD1">
              <w:rPr>
                <w:rFonts w:ascii="Times New Roman" w:hAnsi="Times New Roman" w:cs="Times New Roman"/>
              </w:rPr>
              <w:t>100.00%</w:t>
            </w:r>
          </w:p>
        </w:tc>
      </w:tr>
      <w:tr w:rsidR="00394381" w14:paraId="0B48B1F0" w14:textId="77777777" w:rsidTr="00A04D96"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5394F1" w14:textId="70D9F6A0" w:rsidR="00394381" w:rsidRPr="00792A0B" w:rsidRDefault="00394381">
            <w:pPr>
              <w:rPr>
                <w:rFonts w:ascii="Times New Roman" w:hAnsi="Times New Roman" w:cs="Times New Roman"/>
              </w:rPr>
            </w:pPr>
            <w:r w:rsidRPr="00792A0B">
              <w:rPr>
                <w:rFonts w:ascii="Times New Roman" w:hAnsi="Times New Roman" w:cs="Times New Roman"/>
                <w:lang w:val="en-US"/>
              </w:rPr>
              <w:t>column percentage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3F85C056" w14:textId="0E1E936E" w:rsidR="00394381" w:rsidRPr="00B55DD1" w:rsidRDefault="009F1147" w:rsidP="00792A0B">
            <w:pPr>
              <w:jc w:val="center"/>
              <w:rPr>
                <w:rFonts w:ascii="Times New Roman" w:hAnsi="Times New Roman" w:cs="Times New Roman"/>
              </w:rPr>
            </w:pPr>
            <w:r w:rsidRPr="00B55DD1">
              <w:rPr>
                <w:rFonts w:ascii="Times New Roman" w:hAnsi="Times New Roman" w:cs="Times New Roman"/>
                <w:lang w:val="en-US"/>
              </w:rPr>
              <w:t>5.00</w:t>
            </w:r>
            <w:r w:rsidR="00B55DD1" w:rsidRPr="00B55DD1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09307478" w14:textId="460A8880" w:rsidR="00394381" w:rsidRPr="00B55DD1" w:rsidRDefault="009F1147" w:rsidP="00792A0B">
            <w:pPr>
              <w:jc w:val="center"/>
              <w:rPr>
                <w:rFonts w:ascii="Times New Roman" w:hAnsi="Times New Roman" w:cs="Times New Roman"/>
              </w:rPr>
            </w:pPr>
            <w:r w:rsidRPr="00B55DD1">
              <w:rPr>
                <w:rFonts w:ascii="Times New Roman" w:hAnsi="Times New Roman" w:cs="Times New Roman"/>
                <w:lang w:val="en-US"/>
              </w:rPr>
              <w:t>37.50</w:t>
            </w:r>
            <w:r w:rsidR="00B55DD1" w:rsidRPr="00B55DD1">
              <w:rPr>
                <w:rFonts w:ascii="Times New Roman" w:hAnsi="Times New Roman" w:cs="Times New Roman"/>
                <w:lang w:val="en-US"/>
              </w:rPr>
              <w:t>%</w:t>
            </w:r>
            <w:r w:rsidRPr="00B55DD1">
              <w:rPr>
                <w:rFonts w:ascii="Times New Roman" w:hAnsi="Times New Roman" w:cs="Times New Roman"/>
                <w:lang w:val="en-US"/>
              </w:rPr>
              <w:t xml:space="preserve">       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F0CF2D" w14:textId="59D509D3" w:rsidR="00394381" w:rsidRPr="00B55DD1" w:rsidRDefault="00B55DD1" w:rsidP="00792A0B">
            <w:pPr>
              <w:jc w:val="center"/>
              <w:rPr>
                <w:rFonts w:ascii="Times New Roman" w:hAnsi="Times New Roman" w:cs="Times New Roman"/>
              </w:rPr>
            </w:pPr>
            <w:r w:rsidRPr="00B55DD1">
              <w:rPr>
                <w:rFonts w:ascii="Times New Roman" w:hAnsi="Times New Roman" w:cs="Times New Roman"/>
                <w:lang w:val="en-US"/>
              </w:rPr>
              <w:t>19.44%</w:t>
            </w:r>
          </w:p>
        </w:tc>
      </w:tr>
      <w:tr w:rsidR="00394381" w14:paraId="40F93CF9" w14:textId="77777777" w:rsidTr="00A04D96"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DF0DB0" w14:textId="6D6F9F67" w:rsidR="00394381" w:rsidRPr="00792A0B" w:rsidRDefault="009F1147" w:rsidP="003C552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“Yes” Good E</w:t>
            </w:r>
            <w:r w:rsidR="003C552A">
              <w:rPr>
                <w:rFonts w:ascii="Times New Roman" w:hAnsi="Times New Roman" w:cs="Times New Roman"/>
                <w:b/>
              </w:rPr>
              <w:t xml:space="preserve">ULAR </w:t>
            </w:r>
            <w:r>
              <w:rPr>
                <w:rFonts w:ascii="Times New Roman" w:hAnsi="Times New Roman" w:cs="Times New Roman"/>
                <w:b/>
              </w:rPr>
              <w:t>Response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4E1D2068" w14:textId="77777777" w:rsidR="00394381" w:rsidRPr="00B55DD1" w:rsidRDefault="00394381" w:rsidP="00792A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4E711F34" w14:textId="77777777" w:rsidR="00394381" w:rsidRPr="00B55DD1" w:rsidRDefault="00394381" w:rsidP="00792A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C6FD88" w14:textId="77777777" w:rsidR="00394381" w:rsidRPr="00B55DD1" w:rsidRDefault="00394381" w:rsidP="00792A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4381" w14:paraId="70450674" w14:textId="77777777" w:rsidTr="00A04D96"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A4EBE2" w14:textId="691BE1F5" w:rsidR="00394381" w:rsidRPr="00792A0B" w:rsidRDefault="00394381">
            <w:pPr>
              <w:rPr>
                <w:rFonts w:ascii="Times New Roman" w:hAnsi="Times New Roman" w:cs="Times New Roman"/>
              </w:rPr>
            </w:pPr>
            <w:r w:rsidRPr="00792A0B">
              <w:rPr>
                <w:rFonts w:ascii="Times New Roman" w:hAnsi="Times New Roman" w:cs="Times New Roman"/>
              </w:rPr>
              <w:t>Frequency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35FA0542" w14:textId="2F8491FF" w:rsidR="00394381" w:rsidRPr="00B55DD1" w:rsidRDefault="00B55DD1" w:rsidP="00792A0B">
            <w:pPr>
              <w:jc w:val="center"/>
              <w:rPr>
                <w:rFonts w:ascii="Times New Roman" w:hAnsi="Times New Roman" w:cs="Times New Roman"/>
              </w:rPr>
            </w:pPr>
            <w:r w:rsidRPr="00B55DD1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53A88BBE" w14:textId="2E887233" w:rsidR="00394381" w:rsidRPr="00B55DD1" w:rsidRDefault="00B55DD1" w:rsidP="00792A0B">
            <w:pPr>
              <w:jc w:val="center"/>
              <w:rPr>
                <w:rFonts w:ascii="Times New Roman" w:hAnsi="Times New Roman" w:cs="Times New Roman"/>
              </w:rPr>
            </w:pPr>
            <w:r w:rsidRPr="00B55DD1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05DEE7" w14:textId="4AB3800D" w:rsidR="00394381" w:rsidRPr="00B55DD1" w:rsidRDefault="00B55DD1" w:rsidP="00792A0B">
            <w:pPr>
              <w:jc w:val="center"/>
              <w:rPr>
                <w:rFonts w:ascii="Times New Roman" w:hAnsi="Times New Roman" w:cs="Times New Roman"/>
              </w:rPr>
            </w:pPr>
            <w:r w:rsidRPr="00B55DD1">
              <w:rPr>
                <w:rFonts w:ascii="Times New Roman" w:hAnsi="Times New Roman" w:cs="Times New Roman"/>
                <w:lang w:val="en-US"/>
              </w:rPr>
              <w:t>29</w:t>
            </w:r>
          </w:p>
        </w:tc>
      </w:tr>
      <w:tr w:rsidR="00394381" w14:paraId="359392FB" w14:textId="77777777" w:rsidTr="00A04D96"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6540EE" w14:textId="6DB86285" w:rsidR="00394381" w:rsidRPr="00792A0B" w:rsidRDefault="00394381">
            <w:pPr>
              <w:rPr>
                <w:rFonts w:ascii="Times New Roman" w:hAnsi="Times New Roman" w:cs="Times New Roman"/>
              </w:rPr>
            </w:pPr>
            <w:r w:rsidRPr="00792A0B">
              <w:rPr>
                <w:rFonts w:ascii="Times New Roman" w:hAnsi="Times New Roman" w:cs="Times New Roman"/>
                <w:lang w:val="en-US"/>
              </w:rPr>
              <w:t xml:space="preserve">row percentage   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0E78DAD2" w14:textId="52C76613" w:rsidR="00394381" w:rsidRPr="00B55DD1" w:rsidRDefault="00B55DD1" w:rsidP="00792A0B">
            <w:pPr>
              <w:jc w:val="center"/>
              <w:rPr>
                <w:rFonts w:ascii="Times New Roman" w:hAnsi="Times New Roman" w:cs="Times New Roman"/>
              </w:rPr>
            </w:pPr>
            <w:r w:rsidRPr="00B55DD1">
              <w:rPr>
                <w:rFonts w:ascii="Times New Roman" w:hAnsi="Times New Roman" w:cs="Times New Roman"/>
                <w:lang w:val="en-US"/>
              </w:rPr>
              <w:t>65.52%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4D6F58D2" w14:textId="1AC7853F" w:rsidR="00394381" w:rsidRPr="00B55DD1" w:rsidRDefault="00B55DD1" w:rsidP="00792A0B">
            <w:pPr>
              <w:jc w:val="center"/>
              <w:rPr>
                <w:rFonts w:ascii="Times New Roman" w:hAnsi="Times New Roman" w:cs="Times New Roman"/>
              </w:rPr>
            </w:pPr>
            <w:r w:rsidRPr="00B55DD1">
              <w:rPr>
                <w:rFonts w:ascii="Times New Roman" w:hAnsi="Times New Roman" w:cs="Times New Roman"/>
                <w:lang w:val="en-US"/>
              </w:rPr>
              <w:t xml:space="preserve">34.48      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AF4269" w14:textId="0270114E" w:rsidR="00394381" w:rsidRPr="00B55DD1" w:rsidRDefault="00B55DD1" w:rsidP="00792A0B">
            <w:pPr>
              <w:jc w:val="center"/>
              <w:rPr>
                <w:rFonts w:ascii="Times New Roman" w:hAnsi="Times New Roman" w:cs="Times New Roman"/>
              </w:rPr>
            </w:pPr>
            <w:r w:rsidRPr="00B55DD1">
              <w:rPr>
                <w:rFonts w:ascii="Times New Roman" w:hAnsi="Times New Roman" w:cs="Times New Roman"/>
                <w:lang w:val="en-US"/>
              </w:rPr>
              <w:t>100.00%</w:t>
            </w:r>
          </w:p>
        </w:tc>
      </w:tr>
      <w:tr w:rsidR="00394381" w14:paraId="6C410F51" w14:textId="77777777" w:rsidTr="00A04D96"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7A830B" w14:textId="55A88572" w:rsidR="00394381" w:rsidRPr="00792A0B" w:rsidRDefault="00394381">
            <w:pPr>
              <w:rPr>
                <w:rFonts w:ascii="Times New Roman" w:hAnsi="Times New Roman" w:cs="Times New Roman"/>
              </w:rPr>
            </w:pPr>
            <w:r w:rsidRPr="00792A0B">
              <w:rPr>
                <w:rFonts w:ascii="Times New Roman" w:hAnsi="Times New Roman" w:cs="Times New Roman"/>
                <w:lang w:val="en-US"/>
              </w:rPr>
              <w:t>column percentage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6C02315B" w14:textId="46A3B5A7" w:rsidR="00394381" w:rsidRPr="00B55DD1" w:rsidRDefault="00B55DD1" w:rsidP="00792A0B">
            <w:pPr>
              <w:jc w:val="center"/>
              <w:rPr>
                <w:rFonts w:ascii="Times New Roman" w:hAnsi="Times New Roman" w:cs="Times New Roman"/>
              </w:rPr>
            </w:pPr>
            <w:r w:rsidRPr="00B55DD1">
              <w:rPr>
                <w:rFonts w:ascii="Times New Roman" w:hAnsi="Times New Roman" w:cs="Times New Roman"/>
                <w:lang w:val="en-US"/>
              </w:rPr>
              <w:t>95.00%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2B2C73B6" w14:textId="117C9DD7" w:rsidR="00394381" w:rsidRPr="00B55DD1" w:rsidRDefault="00B55DD1" w:rsidP="00792A0B">
            <w:pPr>
              <w:jc w:val="center"/>
              <w:rPr>
                <w:rFonts w:ascii="Times New Roman" w:hAnsi="Times New Roman" w:cs="Times New Roman"/>
              </w:rPr>
            </w:pPr>
            <w:r w:rsidRPr="00B55DD1">
              <w:rPr>
                <w:rFonts w:ascii="Times New Roman" w:hAnsi="Times New Roman" w:cs="Times New Roman"/>
                <w:lang w:val="en-US"/>
              </w:rPr>
              <w:t xml:space="preserve">62.50%      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5FC623" w14:textId="74BFF03C" w:rsidR="00394381" w:rsidRPr="00B55DD1" w:rsidRDefault="00B55DD1" w:rsidP="00792A0B">
            <w:pPr>
              <w:jc w:val="center"/>
              <w:rPr>
                <w:rFonts w:ascii="Times New Roman" w:hAnsi="Times New Roman" w:cs="Times New Roman"/>
              </w:rPr>
            </w:pPr>
            <w:r w:rsidRPr="00B55DD1">
              <w:rPr>
                <w:rFonts w:ascii="Times New Roman" w:hAnsi="Times New Roman" w:cs="Times New Roman"/>
                <w:lang w:val="en-US"/>
              </w:rPr>
              <w:t>80.56%</w:t>
            </w:r>
          </w:p>
        </w:tc>
      </w:tr>
      <w:tr w:rsidR="00394381" w14:paraId="2168807E" w14:textId="77777777" w:rsidTr="00A04D96"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C72CB7" w14:textId="7125ECCA" w:rsidR="00394381" w:rsidRPr="00792A0B" w:rsidRDefault="00394381" w:rsidP="0039438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92A0B">
              <w:rPr>
                <w:rFonts w:ascii="Times New Roman" w:hAnsi="Times New Roman" w:cs="Times New Roman"/>
                <w:b/>
                <w:lang w:val="en-US"/>
              </w:rPr>
              <w:t>Total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630B39ED" w14:textId="77777777" w:rsidR="00394381" w:rsidRPr="00B55DD1" w:rsidRDefault="00394381" w:rsidP="00792A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40BA23F2" w14:textId="77777777" w:rsidR="00394381" w:rsidRPr="00B55DD1" w:rsidRDefault="00394381" w:rsidP="00792A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01D581" w14:textId="77777777" w:rsidR="00394381" w:rsidRPr="00B55DD1" w:rsidRDefault="00394381" w:rsidP="00792A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4381" w14:paraId="5DE9E5E8" w14:textId="77777777" w:rsidTr="00A04D96">
        <w:trPr>
          <w:trHeight w:val="264"/>
        </w:trPr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A37C98" w14:textId="433C70B9" w:rsidR="00394381" w:rsidRPr="00792A0B" w:rsidRDefault="00394381">
            <w:pPr>
              <w:rPr>
                <w:rFonts w:ascii="Times New Roman" w:hAnsi="Times New Roman" w:cs="Times New Roman"/>
                <w:lang w:val="en-US"/>
              </w:rPr>
            </w:pPr>
            <w:r w:rsidRPr="00792A0B">
              <w:rPr>
                <w:rFonts w:ascii="Times New Roman" w:hAnsi="Times New Roman" w:cs="Times New Roman"/>
              </w:rPr>
              <w:t>Frequency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2CEFAD6F" w14:textId="3D8DBB40" w:rsidR="00394381" w:rsidRPr="00B55DD1" w:rsidRDefault="00B55DD1" w:rsidP="00792A0B">
            <w:pPr>
              <w:jc w:val="center"/>
              <w:rPr>
                <w:rFonts w:ascii="Times New Roman" w:hAnsi="Times New Roman" w:cs="Times New Roman"/>
              </w:rPr>
            </w:pPr>
            <w:r w:rsidRPr="00B55DD1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01DD497B" w14:textId="63F153DC" w:rsidR="00394381" w:rsidRPr="00B55DD1" w:rsidRDefault="00B55DD1" w:rsidP="00792A0B">
            <w:pPr>
              <w:jc w:val="center"/>
              <w:rPr>
                <w:rFonts w:ascii="Times New Roman" w:hAnsi="Times New Roman" w:cs="Times New Roman"/>
              </w:rPr>
            </w:pPr>
            <w:r w:rsidRPr="00B55DD1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58921B" w14:textId="2D1D7156" w:rsidR="00394381" w:rsidRPr="00B55DD1" w:rsidRDefault="00B55DD1" w:rsidP="00792A0B">
            <w:pPr>
              <w:jc w:val="center"/>
              <w:rPr>
                <w:rFonts w:ascii="Times New Roman" w:hAnsi="Times New Roman" w:cs="Times New Roman"/>
              </w:rPr>
            </w:pPr>
            <w:r w:rsidRPr="00B55DD1">
              <w:rPr>
                <w:rFonts w:ascii="Times New Roman" w:hAnsi="Times New Roman" w:cs="Times New Roman"/>
                <w:lang w:val="en-US"/>
              </w:rPr>
              <w:t>36</w:t>
            </w:r>
          </w:p>
        </w:tc>
      </w:tr>
      <w:tr w:rsidR="00394381" w14:paraId="0BF220A4" w14:textId="77777777" w:rsidTr="00A04D96">
        <w:trPr>
          <w:trHeight w:val="306"/>
        </w:trPr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163851" w14:textId="00BD3424" w:rsidR="00394381" w:rsidRPr="00792A0B" w:rsidRDefault="00394381">
            <w:pPr>
              <w:rPr>
                <w:rFonts w:ascii="Times New Roman" w:hAnsi="Times New Roman" w:cs="Times New Roman"/>
                <w:lang w:val="en-US"/>
              </w:rPr>
            </w:pPr>
            <w:r w:rsidRPr="00792A0B">
              <w:rPr>
                <w:rFonts w:ascii="Times New Roman" w:hAnsi="Times New Roman" w:cs="Times New Roman"/>
                <w:lang w:val="en-US"/>
              </w:rPr>
              <w:t xml:space="preserve">row percentage   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0C7B4D67" w14:textId="00E63858" w:rsidR="00394381" w:rsidRPr="00B55DD1" w:rsidRDefault="00B55DD1" w:rsidP="00792A0B">
            <w:pPr>
              <w:jc w:val="center"/>
              <w:rPr>
                <w:rFonts w:ascii="Times New Roman" w:hAnsi="Times New Roman" w:cs="Times New Roman"/>
              </w:rPr>
            </w:pPr>
            <w:r w:rsidRPr="00B55DD1">
              <w:rPr>
                <w:rFonts w:ascii="Times New Roman" w:hAnsi="Times New Roman" w:cs="Times New Roman"/>
                <w:lang w:val="en-US"/>
              </w:rPr>
              <w:t>55.56%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715510F4" w14:textId="0EFA3D20" w:rsidR="00394381" w:rsidRPr="00B55DD1" w:rsidRDefault="00B55DD1" w:rsidP="00792A0B">
            <w:pPr>
              <w:jc w:val="center"/>
              <w:rPr>
                <w:rFonts w:ascii="Times New Roman" w:hAnsi="Times New Roman" w:cs="Times New Roman"/>
              </w:rPr>
            </w:pPr>
            <w:r w:rsidRPr="00B55DD1">
              <w:rPr>
                <w:rFonts w:ascii="Times New Roman" w:hAnsi="Times New Roman" w:cs="Times New Roman"/>
                <w:lang w:val="en-US"/>
              </w:rPr>
              <w:t xml:space="preserve">44.44%    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7844BE" w14:textId="7A17C377" w:rsidR="00394381" w:rsidRPr="00B55DD1" w:rsidRDefault="00B55DD1" w:rsidP="00792A0B">
            <w:pPr>
              <w:jc w:val="center"/>
              <w:rPr>
                <w:rFonts w:ascii="Times New Roman" w:hAnsi="Times New Roman" w:cs="Times New Roman"/>
              </w:rPr>
            </w:pPr>
            <w:r w:rsidRPr="00B55DD1">
              <w:rPr>
                <w:rFonts w:ascii="Times New Roman" w:hAnsi="Times New Roman" w:cs="Times New Roman"/>
              </w:rPr>
              <w:t>100.00</w:t>
            </w:r>
            <w:r w:rsidR="00084E85">
              <w:rPr>
                <w:rFonts w:ascii="Times New Roman" w:hAnsi="Times New Roman" w:cs="Times New Roman"/>
              </w:rPr>
              <w:t>%</w:t>
            </w:r>
          </w:p>
        </w:tc>
      </w:tr>
      <w:tr w:rsidR="00394381" w14:paraId="3A16836B" w14:textId="77777777" w:rsidTr="00A04D96">
        <w:trPr>
          <w:trHeight w:val="208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2DAF178" w14:textId="7585EEC4" w:rsidR="00394381" w:rsidRPr="00792A0B" w:rsidRDefault="00394381">
            <w:pPr>
              <w:rPr>
                <w:rFonts w:ascii="Times New Roman" w:hAnsi="Times New Roman" w:cs="Times New Roman"/>
                <w:lang w:val="en-US"/>
              </w:rPr>
            </w:pPr>
            <w:r w:rsidRPr="00792A0B">
              <w:rPr>
                <w:rFonts w:ascii="Times New Roman" w:hAnsi="Times New Roman" w:cs="Times New Roman"/>
                <w:lang w:val="en-US"/>
              </w:rPr>
              <w:t>column percentage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6E63C9" w14:textId="1B0C45DD" w:rsidR="00394381" w:rsidRPr="00B55DD1" w:rsidRDefault="00B55DD1" w:rsidP="00792A0B">
            <w:pPr>
              <w:jc w:val="center"/>
              <w:rPr>
                <w:rFonts w:ascii="Times New Roman" w:hAnsi="Times New Roman" w:cs="Times New Roman"/>
              </w:rPr>
            </w:pPr>
            <w:r w:rsidRPr="00B55DD1">
              <w:rPr>
                <w:rFonts w:ascii="Times New Roman" w:hAnsi="Times New Roman" w:cs="Times New Roman"/>
                <w:lang w:val="en-US"/>
              </w:rPr>
              <w:t>100.00%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F6CBAC" w14:textId="3107B357" w:rsidR="00394381" w:rsidRPr="00B55DD1" w:rsidRDefault="00B55DD1" w:rsidP="00792A0B">
            <w:pPr>
              <w:jc w:val="center"/>
              <w:rPr>
                <w:rFonts w:ascii="Times New Roman" w:hAnsi="Times New Roman" w:cs="Times New Roman"/>
              </w:rPr>
            </w:pPr>
            <w:r w:rsidRPr="00B55DD1">
              <w:rPr>
                <w:rFonts w:ascii="Times New Roman" w:hAnsi="Times New Roman" w:cs="Times New Roman"/>
                <w:lang w:val="en-US"/>
              </w:rPr>
              <w:t xml:space="preserve">100.00%     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F03B0F" w14:textId="7CB2A2D7" w:rsidR="00394381" w:rsidRPr="00B55DD1" w:rsidRDefault="00B55DD1" w:rsidP="00792A0B">
            <w:pPr>
              <w:jc w:val="center"/>
              <w:rPr>
                <w:rFonts w:ascii="Times New Roman" w:hAnsi="Times New Roman" w:cs="Times New Roman"/>
              </w:rPr>
            </w:pPr>
            <w:r w:rsidRPr="00B55DD1">
              <w:rPr>
                <w:rFonts w:ascii="Times New Roman" w:hAnsi="Times New Roman" w:cs="Times New Roman"/>
              </w:rPr>
              <w:t>100.00</w:t>
            </w:r>
            <w:r w:rsidR="00084E85">
              <w:rPr>
                <w:rFonts w:ascii="Times New Roman" w:hAnsi="Times New Roman" w:cs="Times New Roman"/>
              </w:rPr>
              <w:t>%</w:t>
            </w:r>
          </w:p>
        </w:tc>
      </w:tr>
      <w:tr w:rsidR="009F1147" w14:paraId="221988C9" w14:textId="77777777" w:rsidTr="00A04D96">
        <w:trPr>
          <w:trHeight w:val="208"/>
        </w:trPr>
        <w:tc>
          <w:tcPr>
            <w:tcW w:w="97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B2D67" w14:textId="5C7C44D5" w:rsidR="009F1147" w:rsidRPr="00792A0B" w:rsidRDefault="009F1147" w:rsidP="00792A0B">
            <w:pPr>
              <w:jc w:val="center"/>
              <w:rPr>
                <w:rFonts w:ascii="Times New Roman" w:hAnsi="Times New Roman" w:cs="Times New Roman"/>
              </w:rPr>
            </w:pPr>
            <w:r w:rsidRPr="00792A0B">
              <w:rPr>
                <w:rFonts w:ascii="Times New Roman" w:hAnsi="Times New Roman" w:cs="Times New Roman"/>
                <w:lang w:val="en-US"/>
              </w:rPr>
              <w:t xml:space="preserve">Fisher's exact test = </w:t>
            </w:r>
            <w:r w:rsidRPr="009F1147">
              <w:rPr>
                <w:rFonts w:ascii="Times New Roman" w:hAnsi="Times New Roman" w:cs="Times New Roman"/>
                <w:b/>
                <w:lang w:val="en-US"/>
              </w:rPr>
              <w:t>0.030</w:t>
            </w:r>
          </w:p>
        </w:tc>
      </w:tr>
      <w:tr w:rsidR="009F1147" w14:paraId="65AF7CE0" w14:textId="77777777" w:rsidTr="00A04D96">
        <w:trPr>
          <w:trHeight w:val="208"/>
        </w:trPr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3DF2791" w14:textId="77777777" w:rsidR="009F1147" w:rsidRPr="00792A0B" w:rsidRDefault="009F114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FDEC79" w14:textId="68CB5E77" w:rsidR="009F1147" w:rsidRPr="00792A0B" w:rsidRDefault="00AC195C" w:rsidP="00AC195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Anakinra</w:t>
            </w:r>
            <w:proofErr w:type="spellEnd"/>
          </w:p>
        </w:tc>
        <w:tc>
          <w:tcPr>
            <w:tcW w:w="24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287105" w14:textId="4797F2CE" w:rsidR="009F1147" w:rsidRDefault="00AC195C" w:rsidP="009F1147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TNFi</w:t>
            </w:r>
            <w:proofErr w:type="spellEnd"/>
          </w:p>
          <w:p w14:paraId="7265AF1A" w14:textId="64586506" w:rsidR="009F1147" w:rsidRPr="00792A0B" w:rsidRDefault="009F1147" w:rsidP="009F11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1FB6DC9" w14:textId="2FF196C8" w:rsidR="009F1147" w:rsidRPr="00792A0B" w:rsidRDefault="009F1147" w:rsidP="00792A0B">
            <w:pPr>
              <w:jc w:val="center"/>
              <w:rPr>
                <w:rFonts w:ascii="Times New Roman" w:hAnsi="Times New Roman" w:cs="Times New Roman"/>
              </w:rPr>
            </w:pPr>
            <w:r w:rsidRPr="00792A0B">
              <w:rPr>
                <w:rFonts w:ascii="Times New Roman" w:hAnsi="Times New Roman" w:cs="Times New Roman"/>
                <w:b/>
              </w:rPr>
              <w:t>Total</w:t>
            </w:r>
          </w:p>
        </w:tc>
      </w:tr>
      <w:tr w:rsidR="009F1147" w14:paraId="5E9765DE" w14:textId="77777777" w:rsidTr="00A04D96">
        <w:trPr>
          <w:trHeight w:val="208"/>
        </w:trPr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2B3CDF" w14:textId="44DB389B" w:rsidR="009F1147" w:rsidRPr="00A04D96" w:rsidRDefault="00AC195C" w:rsidP="00AC19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D96">
              <w:rPr>
                <w:rFonts w:ascii="Times New Roman" w:hAnsi="Times New Roman" w:cs="Times New Roman"/>
                <w:b/>
              </w:rPr>
              <w:t>“No” Remission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77CB24DA" w14:textId="77777777" w:rsidR="009F1147" w:rsidRPr="00A04D96" w:rsidRDefault="009F1147" w:rsidP="00792A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4751CA56" w14:textId="77777777" w:rsidR="009F1147" w:rsidRPr="00A04D96" w:rsidRDefault="009F1147" w:rsidP="00792A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CC2AEC" w14:textId="77777777" w:rsidR="009F1147" w:rsidRPr="00A04D96" w:rsidRDefault="009F1147" w:rsidP="00792A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1147" w14:paraId="3FB25FE0" w14:textId="77777777" w:rsidTr="00A04D96">
        <w:trPr>
          <w:trHeight w:val="264"/>
        </w:trPr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569ACF" w14:textId="106483FF" w:rsidR="009F1147" w:rsidRPr="00A04D96" w:rsidRDefault="009F1147">
            <w:pPr>
              <w:rPr>
                <w:rFonts w:ascii="Times New Roman" w:hAnsi="Times New Roman" w:cs="Times New Roman"/>
                <w:lang w:val="en-US"/>
              </w:rPr>
            </w:pPr>
            <w:r w:rsidRPr="00A04D96">
              <w:rPr>
                <w:rFonts w:ascii="Times New Roman" w:hAnsi="Times New Roman" w:cs="Times New Roman"/>
              </w:rPr>
              <w:t>Frequency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4D7DAD39" w14:textId="649820F1" w:rsidR="009F1147" w:rsidRPr="00A04D96" w:rsidRDefault="003C552A" w:rsidP="00792A0B">
            <w:pPr>
              <w:jc w:val="center"/>
              <w:rPr>
                <w:rFonts w:ascii="Times New Roman" w:hAnsi="Times New Roman" w:cs="Times New Roman"/>
              </w:rPr>
            </w:pPr>
            <w:r w:rsidRPr="00A04D9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696B3C1F" w14:textId="32B96FAF" w:rsidR="009F1147" w:rsidRPr="00A04D96" w:rsidRDefault="003C552A" w:rsidP="00792A0B">
            <w:pPr>
              <w:jc w:val="center"/>
              <w:rPr>
                <w:rFonts w:ascii="Times New Roman" w:hAnsi="Times New Roman" w:cs="Times New Roman"/>
              </w:rPr>
            </w:pPr>
            <w:r w:rsidRPr="00A04D96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EE57FD" w14:textId="517A24F0" w:rsidR="009F1147" w:rsidRPr="00A04D96" w:rsidRDefault="0012663F" w:rsidP="00792A0B">
            <w:pPr>
              <w:jc w:val="center"/>
              <w:rPr>
                <w:rFonts w:ascii="Times New Roman" w:hAnsi="Times New Roman" w:cs="Times New Roman"/>
              </w:rPr>
            </w:pPr>
            <w:r w:rsidRPr="00A04D96">
              <w:rPr>
                <w:rFonts w:ascii="Times New Roman" w:hAnsi="Times New Roman" w:cs="Times New Roman"/>
              </w:rPr>
              <w:t>22</w:t>
            </w:r>
          </w:p>
        </w:tc>
      </w:tr>
      <w:tr w:rsidR="009F1147" w14:paraId="37937839" w14:textId="77777777" w:rsidTr="00A04D96">
        <w:trPr>
          <w:trHeight w:val="208"/>
        </w:trPr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14DB7C" w14:textId="7B2885E8" w:rsidR="009F1147" w:rsidRPr="00A04D96" w:rsidRDefault="009F1147">
            <w:pPr>
              <w:rPr>
                <w:rFonts w:ascii="Times New Roman" w:hAnsi="Times New Roman" w:cs="Times New Roman"/>
                <w:lang w:val="en-US"/>
              </w:rPr>
            </w:pPr>
            <w:r w:rsidRPr="00A04D96">
              <w:rPr>
                <w:rFonts w:ascii="Times New Roman" w:hAnsi="Times New Roman" w:cs="Times New Roman"/>
                <w:lang w:val="en-US"/>
              </w:rPr>
              <w:t xml:space="preserve">row percentage   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7034E5FB" w14:textId="6B08B7E5" w:rsidR="009F1147" w:rsidRPr="00A04D96" w:rsidRDefault="003C552A" w:rsidP="00792A0B">
            <w:pPr>
              <w:jc w:val="center"/>
              <w:rPr>
                <w:rFonts w:ascii="Times New Roman" w:hAnsi="Times New Roman" w:cs="Times New Roman"/>
              </w:rPr>
            </w:pPr>
            <w:r w:rsidRPr="00A04D96">
              <w:rPr>
                <w:rFonts w:ascii="Times New Roman" w:hAnsi="Times New Roman" w:cs="Times New Roman"/>
                <w:lang w:val="en-US"/>
              </w:rPr>
              <w:t>45.45</w:t>
            </w:r>
            <w:r w:rsidR="0012663F" w:rsidRPr="00A04D96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3867C864" w14:textId="4883CC18" w:rsidR="009F1147" w:rsidRPr="00A04D96" w:rsidRDefault="003C552A" w:rsidP="00792A0B">
            <w:pPr>
              <w:jc w:val="center"/>
              <w:rPr>
                <w:rFonts w:ascii="Times New Roman" w:hAnsi="Times New Roman" w:cs="Times New Roman"/>
              </w:rPr>
            </w:pPr>
            <w:r w:rsidRPr="00A04D96">
              <w:rPr>
                <w:rFonts w:ascii="Times New Roman" w:hAnsi="Times New Roman" w:cs="Times New Roman"/>
                <w:lang w:val="en-US"/>
              </w:rPr>
              <w:t>54.55</w:t>
            </w:r>
            <w:r w:rsidR="0012663F" w:rsidRPr="00A04D96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7F8810" w14:textId="033990F6" w:rsidR="009F1147" w:rsidRPr="00A04D96" w:rsidRDefault="0012663F" w:rsidP="00792A0B">
            <w:pPr>
              <w:jc w:val="center"/>
              <w:rPr>
                <w:rFonts w:ascii="Times New Roman" w:hAnsi="Times New Roman" w:cs="Times New Roman"/>
              </w:rPr>
            </w:pPr>
            <w:r w:rsidRPr="00A04D96">
              <w:rPr>
                <w:rFonts w:ascii="Times New Roman" w:hAnsi="Times New Roman" w:cs="Times New Roman"/>
              </w:rPr>
              <w:t>100.00%</w:t>
            </w:r>
          </w:p>
        </w:tc>
      </w:tr>
      <w:tr w:rsidR="009F1147" w14:paraId="0E6F4DDC" w14:textId="77777777" w:rsidTr="00A04D96">
        <w:trPr>
          <w:trHeight w:val="208"/>
        </w:trPr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77F535" w14:textId="5CA5FEEE" w:rsidR="009F1147" w:rsidRPr="00A04D96" w:rsidRDefault="009F1147">
            <w:pPr>
              <w:rPr>
                <w:rFonts w:ascii="Times New Roman" w:hAnsi="Times New Roman" w:cs="Times New Roman"/>
                <w:lang w:val="en-US"/>
              </w:rPr>
            </w:pPr>
            <w:r w:rsidRPr="00A04D96">
              <w:rPr>
                <w:rFonts w:ascii="Times New Roman" w:hAnsi="Times New Roman" w:cs="Times New Roman"/>
                <w:lang w:val="en-US"/>
              </w:rPr>
              <w:t>column percentage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2806B0AC" w14:textId="527AD17B" w:rsidR="009F1147" w:rsidRPr="00A04D96" w:rsidRDefault="003C552A" w:rsidP="00792A0B">
            <w:pPr>
              <w:jc w:val="center"/>
              <w:rPr>
                <w:rFonts w:ascii="Times New Roman" w:hAnsi="Times New Roman" w:cs="Times New Roman"/>
              </w:rPr>
            </w:pPr>
            <w:r w:rsidRPr="00A04D96">
              <w:rPr>
                <w:rFonts w:ascii="Times New Roman" w:hAnsi="Times New Roman" w:cs="Times New Roman"/>
                <w:lang w:val="en-US"/>
              </w:rPr>
              <w:t>50.00</w:t>
            </w:r>
            <w:r w:rsidR="0012663F" w:rsidRPr="00A04D96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23B475BA" w14:textId="4CC34AA7" w:rsidR="009F1147" w:rsidRPr="00A04D96" w:rsidRDefault="003C552A" w:rsidP="00792A0B">
            <w:pPr>
              <w:jc w:val="center"/>
              <w:rPr>
                <w:rFonts w:ascii="Times New Roman" w:hAnsi="Times New Roman" w:cs="Times New Roman"/>
              </w:rPr>
            </w:pPr>
            <w:r w:rsidRPr="00A04D96">
              <w:rPr>
                <w:rFonts w:ascii="Times New Roman" w:hAnsi="Times New Roman" w:cs="Times New Roman"/>
                <w:lang w:val="en-US"/>
              </w:rPr>
              <w:t>75.00</w:t>
            </w:r>
            <w:r w:rsidR="0012663F" w:rsidRPr="00A04D96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151FBC" w14:textId="7B13D9E2" w:rsidR="009F1147" w:rsidRPr="00A04D96" w:rsidRDefault="0012663F" w:rsidP="00792A0B">
            <w:pPr>
              <w:jc w:val="center"/>
              <w:rPr>
                <w:rFonts w:ascii="Times New Roman" w:hAnsi="Times New Roman" w:cs="Times New Roman"/>
              </w:rPr>
            </w:pPr>
            <w:r w:rsidRPr="00A04D96">
              <w:rPr>
                <w:rFonts w:ascii="Times New Roman" w:hAnsi="Times New Roman" w:cs="Times New Roman"/>
              </w:rPr>
              <w:t>61.11%</w:t>
            </w:r>
          </w:p>
        </w:tc>
      </w:tr>
      <w:tr w:rsidR="009F1147" w14:paraId="5E0CD583" w14:textId="77777777" w:rsidTr="00A04D96">
        <w:trPr>
          <w:trHeight w:val="208"/>
        </w:trPr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0AAD3D" w14:textId="14142DC0" w:rsidR="009F1147" w:rsidRPr="00A04D96" w:rsidRDefault="00AC195C" w:rsidP="00AC19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04D96">
              <w:rPr>
                <w:rFonts w:ascii="Times New Roman" w:hAnsi="Times New Roman" w:cs="Times New Roman"/>
                <w:b/>
              </w:rPr>
              <w:t>Yes” Remission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37A4DF78" w14:textId="77777777" w:rsidR="009F1147" w:rsidRPr="00A04D96" w:rsidRDefault="009F1147" w:rsidP="00792A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4B1DBE0F" w14:textId="77777777" w:rsidR="009F1147" w:rsidRPr="00A04D96" w:rsidRDefault="009F1147" w:rsidP="00792A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111985" w14:textId="77777777" w:rsidR="009F1147" w:rsidRPr="00A04D96" w:rsidRDefault="009F1147" w:rsidP="00792A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1147" w14:paraId="021F6A95" w14:textId="77777777" w:rsidTr="00A04D96">
        <w:trPr>
          <w:trHeight w:val="208"/>
        </w:trPr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67E665" w14:textId="7CD735E2" w:rsidR="009F1147" w:rsidRPr="00A04D96" w:rsidRDefault="009F1147">
            <w:pPr>
              <w:rPr>
                <w:rFonts w:ascii="Times New Roman" w:hAnsi="Times New Roman" w:cs="Times New Roman"/>
                <w:lang w:val="en-US"/>
              </w:rPr>
            </w:pPr>
            <w:r w:rsidRPr="00A04D96">
              <w:rPr>
                <w:rFonts w:ascii="Times New Roman" w:hAnsi="Times New Roman" w:cs="Times New Roman"/>
              </w:rPr>
              <w:t>Frequency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05FE8870" w14:textId="707F6BEB" w:rsidR="009F1147" w:rsidRPr="00A04D96" w:rsidRDefault="0012663F" w:rsidP="00792A0B">
            <w:pPr>
              <w:jc w:val="center"/>
              <w:rPr>
                <w:rFonts w:ascii="Times New Roman" w:hAnsi="Times New Roman" w:cs="Times New Roman"/>
              </w:rPr>
            </w:pPr>
            <w:r w:rsidRPr="00A04D96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10C4D8B4" w14:textId="7E93101A" w:rsidR="009F1147" w:rsidRPr="00A04D96" w:rsidRDefault="0012663F" w:rsidP="00792A0B">
            <w:pPr>
              <w:jc w:val="center"/>
              <w:rPr>
                <w:rFonts w:ascii="Times New Roman" w:hAnsi="Times New Roman" w:cs="Times New Roman"/>
              </w:rPr>
            </w:pPr>
            <w:r w:rsidRPr="00A04D96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BA24B7" w14:textId="1895BCB8" w:rsidR="009F1147" w:rsidRPr="00A04D96" w:rsidRDefault="0012663F" w:rsidP="00792A0B">
            <w:pPr>
              <w:jc w:val="center"/>
              <w:rPr>
                <w:rFonts w:ascii="Times New Roman" w:hAnsi="Times New Roman" w:cs="Times New Roman"/>
              </w:rPr>
            </w:pPr>
            <w:r w:rsidRPr="00A04D96">
              <w:rPr>
                <w:rFonts w:ascii="Times New Roman" w:hAnsi="Times New Roman" w:cs="Times New Roman"/>
              </w:rPr>
              <w:t>14</w:t>
            </w:r>
          </w:p>
        </w:tc>
      </w:tr>
      <w:tr w:rsidR="009F1147" w14:paraId="1FCA0CD6" w14:textId="77777777" w:rsidTr="00A04D96">
        <w:trPr>
          <w:trHeight w:val="264"/>
        </w:trPr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489167" w14:textId="673B0DC5" w:rsidR="009F1147" w:rsidRPr="00A04D96" w:rsidRDefault="009F1147">
            <w:pPr>
              <w:rPr>
                <w:rFonts w:ascii="Times New Roman" w:hAnsi="Times New Roman" w:cs="Times New Roman"/>
                <w:lang w:val="en-US"/>
              </w:rPr>
            </w:pPr>
            <w:r w:rsidRPr="00A04D96">
              <w:rPr>
                <w:rFonts w:ascii="Times New Roman" w:hAnsi="Times New Roman" w:cs="Times New Roman"/>
                <w:lang w:val="en-US"/>
              </w:rPr>
              <w:t xml:space="preserve">row percentage   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1CFEC389" w14:textId="439A9E8D" w:rsidR="009F1147" w:rsidRPr="00A04D96" w:rsidRDefault="0012663F" w:rsidP="00792A0B">
            <w:pPr>
              <w:jc w:val="center"/>
              <w:rPr>
                <w:rFonts w:ascii="Times New Roman" w:hAnsi="Times New Roman" w:cs="Times New Roman"/>
              </w:rPr>
            </w:pPr>
            <w:r w:rsidRPr="00A04D96">
              <w:rPr>
                <w:rFonts w:ascii="Times New Roman" w:hAnsi="Times New Roman" w:cs="Times New Roman"/>
                <w:lang w:val="en-US"/>
              </w:rPr>
              <w:t>71.43%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74A02231" w14:textId="1DC14CFC" w:rsidR="009F1147" w:rsidRPr="00A04D96" w:rsidRDefault="0012663F" w:rsidP="00792A0B">
            <w:pPr>
              <w:jc w:val="center"/>
              <w:rPr>
                <w:rFonts w:ascii="Times New Roman" w:hAnsi="Times New Roman" w:cs="Times New Roman"/>
              </w:rPr>
            </w:pPr>
            <w:r w:rsidRPr="00A04D96">
              <w:rPr>
                <w:rFonts w:ascii="Times New Roman" w:hAnsi="Times New Roman" w:cs="Times New Roman"/>
                <w:lang w:val="en-US"/>
              </w:rPr>
              <w:t>28.57%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4CB50A" w14:textId="1BB31725" w:rsidR="009F1147" w:rsidRPr="00A04D96" w:rsidRDefault="0012663F" w:rsidP="00792A0B">
            <w:pPr>
              <w:jc w:val="center"/>
              <w:rPr>
                <w:rFonts w:ascii="Times New Roman" w:hAnsi="Times New Roman" w:cs="Times New Roman"/>
              </w:rPr>
            </w:pPr>
            <w:r w:rsidRPr="00A04D96">
              <w:rPr>
                <w:rFonts w:ascii="Times New Roman" w:hAnsi="Times New Roman" w:cs="Times New Roman"/>
              </w:rPr>
              <w:t>100.00%</w:t>
            </w:r>
          </w:p>
        </w:tc>
      </w:tr>
      <w:tr w:rsidR="009F1147" w14:paraId="7571C220" w14:textId="77777777" w:rsidTr="00A04D96">
        <w:trPr>
          <w:trHeight w:val="208"/>
        </w:trPr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5B3D2B" w14:textId="5F8C2358" w:rsidR="009F1147" w:rsidRPr="00A04D96" w:rsidRDefault="009F1147">
            <w:pPr>
              <w:rPr>
                <w:rFonts w:ascii="Times New Roman" w:hAnsi="Times New Roman" w:cs="Times New Roman"/>
                <w:lang w:val="en-US"/>
              </w:rPr>
            </w:pPr>
            <w:r w:rsidRPr="00A04D96">
              <w:rPr>
                <w:rFonts w:ascii="Times New Roman" w:hAnsi="Times New Roman" w:cs="Times New Roman"/>
                <w:lang w:val="en-US"/>
              </w:rPr>
              <w:t>column percentage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384662C7" w14:textId="408BB7BD" w:rsidR="009F1147" w:rsidRPr="00A04D96" w:rsidRDefault="0012663F" w:rsidP="00792A0B">
            <w:pPr>
              <w:jc w:val="center"/>
              <w:rPr>
                <w:rFonts w:ascii="Times New Roman" w:hAnsi="Times New Roman" w:cs="Times New Roman"/>
              </w:rPr>
            </w:pPr>
            <w:r w:rsidRPr="00A04D96">
              <w:rPr>
                <w:rFonts w:ascii="Times New Roman" w:hAnsi="Times New Roman" w:cs="Times New Roman"/>
                <w:lang w:val="en-US"/>
              </w:rPr>
              <w:t>50.00%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7F48430E" w14:textId="4B14AA92" w:rsidR="009F1147" w:rsidRPr="00A04D96" w:rsidRDefault="0012663F" w:rsidP="00792A0B">
            <w:pPr>
              <w:jc w:val="center"/>
              <w:rPr>
                <w:rFonts w:ascii="Times New Roman" w:hAnsi="Times New Roman" w:cs="Times New Roman"/>
              </w:rPr>
            </w:pPr>
            <w:r w:rsidRPr="00A04D96">
              <w:rPr>
                <w:rFonts w:ascii="Times New Roman" w:hAnsi="Times New Roman" w:cs="Times New Roman"/>
                <w:lang w:val="en-US"/>
              </w:rPr>
              <w:t>25.00%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417D54" w14:textId="72E085DE" w:rsidR="009F1147" w:rsidRPr="00A04D96" w:rsidRDefault="0012663F" w:rsidP="00792A0B">
            <w:pPr>
              <w:jc w:val="center"/>
              <w:rPr>
                <w:rFonts w:ascii="Times New Roman" w:hAnsi="Times New Roman" w:cs="Times New Roman"/>
              </w:rPr>
            </w:pPr>
            <w:r w:rsidRPr="00A04D96">
              <w:rPr>
                <w:rFonts w:ascii="Times New Roman" w:hAnsi="Times New Roman" w:cs="Times New Roman"/>
              </w:rPr>
              <w:t>38.89%</w:t>
            </w:r>
          </w:p>
        </w:tc>
      </w:tr>
      <w:tr w:rsidR="009F1147" w14:paraId="5E661441" w14:textId="77777777" w:rsidTr="00A04D96">
        <w:trPr>
          <w:trHeight w:val="208"/>
        </w:trPr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3131D3" w14:textId="1E34CC93" w:rsidR="009F1147" w:rsidRPr="00A04D96" w:rsidRDefault="009F1147" w:rsidP="00AC19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D96">
              <w:rPr>
                <w:rFonts w:ascii="Times New Roman" w:hAnsi="Times New Roman" w:cs="Times New Roman"/>
                <w:b/>
                <w:lang w:val="en-US"/>
              </w:rPr>
              <w:t>Total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02512A39" w14:textId="77777777" w:rsidR="009F1147" w:rsidRPr="00A04D96" w:rsidRDefault="009F1147" w:rsidP="00792A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7ECD7384" w14:textId="77777777" w:rsidR="009F1147" w:rsidRPr="00A04D96" w:rsidRDefault="009F1147" w:rsidP="00792A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D5929B" w14:textId="77777777" w:rsidR="009F1147" w:rsidRPr="00A04D96" w:rsidRDefault="009F1147" w:rsidP="00792A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1147" w14:paraId="0F23468A" w14:textId="77777777" w:rsidTr="00A04D96">
        <w:trPr>
          <w:trHeight w:val="208"/>
        </w:trPr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23FA8D" w14:textId="6A98E291" w:rsidR="009F1147" w:rsidRPr="00A04D96" w:rsidRDefault="009F1147">
            <w:pPr>
              <w:rPr>
                <w:rFonts w:ascii="Times New Roman" w:hAnsi="Times New Roman" w:cs="Times New Roman"/>
                <w:lang w:val="en-US"/>
              </w:rPr>
            </w:pPr>
            <w:r w:rsidRPr="00A04D96">
              <w:rPr>
                <w:rFonts w:ascii="Times New Roman" w:hAnsi="Times New Roman" w:cs="Times New Roman"/>
              </w:rPr>
              <w:t>Frequency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384FAD25" w14:textId="06295991" w:rsidR="009F1147" w:rsidRPr="00A04D96" w:rsidRDefault="0012663F" w:rsidP="00792A0B">
            <w:pPr>
              <w:jc w:val="center"/>
              <w:rPr>
                <w:rFonts w:ascii="Times New Roman" w:hAnsi="Times New Roman" w:cs="Times New Roman"/>
              </w:rPr>
            </w:pPr>
            <w:r w:rsidRPr="00A04D96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63B22793" w14:textId="62C99DAC" w:rsidR="009F1147" w:rsidRPr="00A04D96" w:rsidRDefault="0012663F" w:rsidP="00792A0B">
            <w:pPr>
              <w:jc w:val="center"/>
              <w:rPr>
                <w:rFonts w:ascii="Times New Roman" w:hAnsi="Times New Roman" w:cs="Times New Roman"/>
              </w:rPr>
            </w:pPr>
            <w:r w:rsidRPr="00A04D96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A52904" w14:textId="21605B96" w:rsidR="009F1147" w:rsidRPr="00A04D96" w:rsidRDefault="0012663F" w:rsidP="00792A0B">
            <w:pPr>
              <w:jc w:val="center"/>
              <w:rPr>
                <w:rFonts w:ascii="Times New Roman" w:hAnsi="Times New Roman" w:cs="Times New Roman"/>
              </w:rPr>
            </w:pPr>
            <w:r w:rsidRPr="00A04D96">
              <w:rPr>
                <w:rFonts w:ascii="Times New Roman" w:hAnsi="Times New Roman" w:cs="Times New Roman"/>
              </w:rPr>
              <w:t>36</w:t>
            </w:r>
          </w:p>
        </w:tc>
      </w:tr>
      <w:tr w:rsidR="009F1147" w14:paraId="5D39D5C3" w14:textId="77777777" w:rsidTr="00A04D96">
        <w:trPr>
          <w:trHeight w:val="208"/>
        </w:trPr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55C591" w14:textId="0638B33D" w:rsidR="009F1147" w:rsidRPr="00A04D96" w:rsidRDefault="009F1147">
            <w:pPr>
              <w:rPr>
                <w:rFonts w:ascii="Times New Roman" w:hAnsi="Times New Roman" w:cs="Times New Roman"/>
                <w:lang w:val="en-US"/>
              </w:rPr>
            </w:pPr>
            <w:r w:rsidRPr="00A04D96">
              <w:rPr>
                <w:rFonts w:ascii="Times New Roman" w:hAnsi="Times New Roman" w:cs="Times New Roman"/>
                <w:lang w:val="en-US"/>
              </w:rPr>
              <w:t xml:space="preserve">row percentage   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108936AD" w14:textId="7B5DCC11" w:rsidR="009F1147" w:rsidRPr="00A04D96" w:rsidRDefault="0012663F" w:rsidP="00792A0B">
            <w:pPr>
              <w:jc w:val="center"/>
              <w:rPr>
                <w:rFonts w:ascii="Times New Roman" w:hAnsi="Times New Roman" w:cs="Times New Roman"/>
              </w:rPr>
            </w:pPr>
            <w:r w:rsidRPr="00A04D96">
              <w:rPr>
                <w:rFonts w:ascii="Times New Roman" w:hAnsi="Times New Roman" w:cs="Times New Roman"/>
                <w:lang w:val="en-US"/>
              </w:rPr>
              <w:t>55.56%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7B034D02" w14:textId="586A9173" w:rsidR="009F1147" w:rsidRPr="00A04D96" w:rsidRDefault="0012663F" w:rsidP="00792A0B">
            <w:pPr>
              <w:jc w:val="center"/>
              <w:rPr>
                <w:rFonts w:ascii="Times New Roman" w:hAnsi="Times New Roman" w:cs="Times New Roman"/>
              </w:rPr>
            </w:pPr>
            <w:r w:rsidRPr="00A04D96">
              <w:rPr>
                <w:rFonts w:ascii="Times New Roman" w:hAnsi="Times New Roman" w:cs="Times New Roman"/>
                <w:lang w:val="en-US"/>
              </w:rPr>
              <w:t>44.44%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AE2E7A" w14:textId="0B5ACA90" w:rsidR="009F1147" w:rsidRPr="00A04D96" w:rsidRDefault="0012663F" w:rsidP="00792A0B">
            <w:pPr>
              <w:jc w:val="center"/>
              <w:rPr>
                <w:rFonts w:ascii="Times New Roman" w:hAnsi="Times New Roman" w:cs="Times New Roman"/>
              </w:rPr>
            </w:pPr>
            <w:r w:rsidRPr="00A04D96">
              <w:rPr>
                <w:rFonts w:ascii="Times New Roman" w:hAnsi="Times New Roman" w:cs="Times New Roman"/>
              </w:rPr>
              <w:t>100.00%</w:t>
            </w:r>
          </w:p>
        </w:tc>
      </w:tr>
      <w:tr w:rsidR="009F1147" w14:paraId="6EBCD1F4" w14:textId="77777777" w:rsidTr="00A04D96">
        <w:trPr>
          <w:trHeight w:val="208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ECA72B5" w14:textId="4840E77A" w:rsidR="009F1147" w:rsidRPr="00A04D96" w:rsidRDefault="009F1147">
            <w:pPr>
              <w:rPr>
                <w:rFonts w:ascii="Times New Roman" w:hAnsi="Times New Roman" w:cs="Times New Roman"/>
                <w:lang w:val="en-US"/>
              </w:rPr>
            </w:pPr>
            <w:r w:rsidRPr="00A04D96">
              <w:rPr>
                <w:rFonts w:ascii="Times New Roman" w:hAnsi="Times New Roman" w:cs="Times New Roman"/>
                <w:lang w:val="en-US"/>
              </w:rPr>
              <w:t>column percentage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9F4D91" w14:textId="3519AB5D" w:rsidR="009F1147" w:rsidRPr="00A04D96" w:rsidRDefault="0012663F" w:rsidP="00792A0B">
            <w:pPr>
              <w:jc w:val="center"/>
              <w:rPr>
                <w:rFonts w:ascii="Times New Roman" w:hAnsi="Times New Roman" w:cs="Times New Roman"/>
              </w:rPr>
            </w:pPr>
            <w:r w:rsidRPr="00A04D96">
              <w:rPr>
                <w:rFonts w:ascii="Times New Roman" w:hAnsi="Times New Roman" w:cs="Times New Roman"/>
                <w:lang w:val="en-US"/>
              </w:rPr>
              <w:t>100.00%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6F75EB" w14:textId="34CFD957" w:rsidR="009F1147" w:rsidRPr="00A04D96" w:rsidRDefault="0012663F" w:rsidP="00792A0B">
            <w:pPr>
              <w:jc w:val="center"/>
              <w:rPr>
                <w:rFonts w:ascii="Times New Roman" w:hAnsi="Times New Roman" w:cs="Times New Roman"/>
              </w:rPr>
            </w:pPr>
            <w:r w:rsidRPr="00A04D96">
              <w:rPr>
                <w:rFonts w:ascii="Times New Roman" w:hAnsi="Times New Roman" w:cs="Times New Roman"/>
              </w:rPr>
              <w:t>100.00%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0B5B5D" w14:textId="6F21495F" w:rsidR="009F1147" w:rsidRPr="00A04D96" w:rsidRDefault="0012663F" w:rsidP="00792A0B">
            <w:pPr>
              <w:jc w:val="center"/>
              <w:rPr>
                <w:rFonts w:ascii="Times New Roman" w:hAnsi="Times New Roman" w:cs="Times New Roman"/>
              </w:rPr>
            </w:pPr>
            <w:r w:rsidRPr="00A04D96">
              <w:rPr>
                <w:rFonts w:ascii="Times New Roman" w:hAnsi="Times New Roman" w:cs="Times New Roman"/>
              </w:rPr>
              <w:t>100.00%</w:t>
            </w:r>
          </w:p>
        </w:tc>
      </w:tr>
      <w:tr w:rsidR="009F1147" w14:paraId="01442152" w14:textId="77777777" w:rsidTr="00A04D96">
        <w:trPr>
          <w:trHeight w:val="208"/>
        </w:trPr>
        <w:tc>
          <w:tcPr>
            <w:tcW w:w="97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B0538" w14:textId="1B13F0CE" w:rsidR="009F1147" w:rsidRPr="00792A0B" w:rsidRDefault="009F1147" w:rsidP="0012663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92A0B">
              <w:rPr>
                <w:rFonts w:ascii="Times New Roman" w:hAnsi="Times New Roman" w:cs="Times New Roman"/>
                <w:lang w:val="en-US"/>
              </w:rPr>
              <w:t xml:space="preserve">Fisher's exact test = </w:t>
            </w:r>
            <w:r w:rsidR="0012663F">
              <w:rPr>
                <w:rFonts w:ascii="Times New Roman" w:hAnsi="Times New Roman" w:cs="Times New Roman"/>
                <w:lang w:val="en-US"/>
              </w:rPr>
              <w:t>0.176</w:t>
            </w:r>
          </w:p>
        </w:tc>
      </w:tr>
      <w:tr w:rsidR="009F1147" w14:paraId="393299B0" w14:textId="77777777" w:rsidTr="00792A0B">
        <w:trPr>
          <w:trHeight w:val="194"/>
        </w:trPr>
        <w:tc>
          <w:tcPr>
            <w:tcW w:w="97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A77CB" w14:textId="0B30C190" w:rsidR="009F1147" w:rsidRPr="00792A0B" w:rsidRDefault="009F1147" w:rsidP="00792A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92A0B">
              <w:rPr>
                <w:rFonts w:ascii="Times New Roman" w:eastAsia="Calibri" w:hAnsi="Times New Roman" w:cs="Times New Roman"/>
              </w:rPr>
              <w:t>TNFi</w:t>
            </w:r>
            <w:proofErr w:type="spellEnd"/>
            <w:r w:rsidRPr="00792A0B">
              <w:rPr>
                <w:rFonts w:ascii="Times New Roman" w:eastAsia="Calibri" w:hAnsi="Times New Roman" w:cs="Times New Roman"/>
              </w:rPr>
              <w:t xml:space="preserve">=tumour necrosis factor inhibitor. Statistical significance was expressed by a p value &lt;0.05. </w:t>
            </w:r>
            <w:r w:rsidRPr="009F1147">
              <w:rPr>
                <w:rFonts w:ascii="Times New Roman" w:eastAsia="Calibri" w:hAnsi="Times New Roman" w:cs="Times New Roman"/>
              </w:rPr>
              <w:t>Bolded values indicate statistically significant results.</w:t>
            </w:r>
          </w:p>
        </w:tc>
      </w:tr>
    </w:tbl>
    <w:p w14:paraId="3608E83A" w14:textId="77777777" w:rsidR="009F1147" w:rsidRPr="009F1147" w:rsidRDefault="009F1147" w:rsidP="00A04D96">
      <w:pPr>
        <w:rPr>
          <w:rFonts w:ascii="Times New Roman" w:hAnsi="Times New Roman" w:cs="Times New Roman"/>
          <w:b/>
          <w:lang w:val="en-US"/>
        </w:rPr>
      </w:pPr>
    </w:p>
    <w:sectPr w:rsidR="009F1147" w:rsidRPr="009F1147" w:rsidSect="003B2A88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AD9F31" w14:textId="77777777" w:rsidR="002921DD" w:rsidRDefault="002921DD" w:rsidP="006C2916">
      <w:pPr>
        <w:spacing w:after="0" w:line="240" w:lineRule="auto"/>
      </w:pPr>
      <w:r>
        <w:separator/>
      </w:r>
    </w:p>
  </w:endnote>
  <w:endnote w:type="continuationSeparator" w:id="0">
    <w:p w14:paraId="14789DA5" w14:textId="77777777" w:rsidR="002921DD" w:rsidRDefault="002921DD" w:rsidP="006C29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63416526"/>
      <w:docPartObj>
        <w:docPartGallery w:val="Page Numbers (Bottom of Page)"/>
        <w:docPartUnique/>
      </w:docPartObj>
    </w:sdtPr>
    <w:sdtEndPr/>
    <w:sdtContent>
      <w:p w14:paraId="586762DC" w14:textId="77777777" w:rsidR="005A679B" w:rsidRDefault="005A679B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91E32" w:rsidRPr="00891E32">
          <w:rPr>
            <w:noProof/>
            <w:lang w:val="it-IT"/>
          </w:rPr>
          <w:t>1</w:t>
        </w:r>
        <w:r>
          <w:fldChar w:fldCharType="end"/>
        </w:r>
      </w:p>
    </w:sdtContent>
  </w:sdt>
  <w:p w14:paraId="114875F4" w14:textId="77777777" w:rsidR="005A679B" w:rsidRDefault="005A679B">
    <w:pPr>
      <w:pStyle w:val="Pidipa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C2A1D7" w14:textId="77777777" w:rsidR="002921DD" w:rsidRDefault="002921DD" w:rsidP="006C2916">
      <w:pPr>
        <w:spacing w:after="0" w:line="240" w:lineRule="auto"/>
      </w:pPr>
      <w:r>
        <w:separator/>
      </w:r>
    </w:p>
  </w:footnote>
  <w:footnote w:type="continuationSeparator" w:id="0">
    <w:p w14:paraId="2C98E48C" w14:textId="77777777" w:rsidR="002921DD" w:rsidRDefault="002921DD" w:rsidP="006C29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916"/>
    <w:rsid w:val="000118C2"/>
    <w:rsid w:val="000123F0"/>
    <w:rsid w:val="000126E1"/>
    <w:rsid w:val="00084E85"/>
    <w:rsid w:val="0009583A"/>
    <w:rsid w:val="000D340C"/>
    <w:rsid w:val="00111FD7"/>
    <w:rsid w:val="0012663F"/>
    <w:rsid w:val="00144D73"/>
    <w:rsid w:val="00175135"/>
    <w:rsid w:val="001E445B"/>
    <w:rsid w:val="0026416E"/>
    <w:rsid w:val="002921DD"/>
    <w:rsid w:val="00314A7E"/>
    <w:rsid w:val="003371A3"/>
    <w:rsid w:val="00377DCD"/>
    <w:rsid w:val="00394381"/>
    <w:rsid w:val="00394728"/>
    <w:rsid w:val="003B2A88"/>
    <w:rsid w:val="003C552A"/>
    <w:rsid w:val="003F1929"/>
    <w:rsid w:val="00411061"/>
    <w:rsid w:val="00426A69"/>
    <w:rsid w:val="004674A7"/>
    <w:rsid w:val="004945B1"/>
    <w:rsid w:val="004A3976"/>
    <w:rsid w:val="004C6E12"/>
    <w:rsid w:val="004F3D8B"/>
    <w:rsid w:val="00530BCC"/>
    <w:rsid w:val="00535985"/>
    <w:rsid w:val="00554BF1"/>
    <w:rsid w:val="00562AF9"/>
    <w:rsid w:val="005A679B"/>
    <w:rsid w:val="005F0468"/>
    <w:rsid w:val="00604ED0"/>
    <w:rsid w:val="006A0CAB"/>
    <w:rsid w:val="006A500E"/>
    <w:rsid w:val="006C2916"/>
    <w:rsid w:val="006E10EF"/>
    <w:rsid w:val="00746692"/>
    <w:rsid w:val="0078293C"/>
    <w:rsid w:val="00786A00"/>
    <w:rsid w:val="00792A0B"/>
    <w:rsid w:val="007A4493"/>
    <w:rsid w:val="007F1C5D"/>
    <w:rsid w:val="0083192D"/>
    <w:rsid w:val="008454F1"/>
    <w:rsid w:val="00847C7C"/>
    <w:rsid w:val="00877631"/>
    <w:rsid w:val="00891E32"/>
    <w:rsid w:val="008A371B"/>
    <w:rsid w:val="008B2F7A"/>
    <w:rsid w:val="00901A6B"/>
    <w:rsid w:val="009042BF"/>
    <w:rsid w:val="00905272"/>
    <w:rsid w:val="0096476C"/>
    <w:rsid w:val="00980EB7"/>
    <w:rsid w:val="009873FC"/>
    <w:rsid w:val="00990DB2"/>
    <w:rsid w:val="009A3C26"/>
    <w:rsid w:val="009B183F"/>
    <w:rsid w:val="009C1E03"/>
    <w:rsid w:val="009C2331"/>
    <w:rsid w:val="009F1147"/>
    <w:rsid w:val="009F4268"/>
    <w:rsid w:val="00A04D96"/>
    <w:rsid w:val="00A21FE1"/>
    <w:rsid w:val="00AA0A4D"/>
    <w:rsid w:val="00AC195C"/>
    <w:rsid w:val="00AC6027"/>
    <w:rsid w:val="00AF2239"/>
    <w:rsid w:val="00AF50D9"/>
    <w:rsid w:val="00B14EDB"/>
    <w:rsid w:val="00B202CF"/>
    <w:rsid w:val="00B55DD1"/>
    <w:rsid w:val="00BD4F08"/>
    <w:rsid w:val="00BF2996"/>
    <w:rsid w:val="00C274F5"/>
    <w:rsid w:val="00C6222C"/>
    <w:rsid w:val="00C91748"/>
    <w:rsid w:val="00C97104"/>
    <w:rsid w:val="00CA2F4A"/>
    <w:rsid w:val="00CF0C79"/>
    <w:rsid w:val="00D2582B"/>
    <w:rsid w:val="00D44387"/>
    <w:rsid w:val="00D47BAD"/>
    <w:rsid w:val="00D914D4"/>
    <w:rsid w:val="00D9175E"/>
    <w:rsid w:val="00E051C2"/>
    <w:rsid w:val="00E60EF3"/>
    <w:rsid w:val="00E65F7F"/>
    <w:rsid w:val="00EA5703"/>
    <w:rsid w:val="00F43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22281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6C291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C2916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6C291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C2916"/>
    <w:rPr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C29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C2916"/>
    <w:rPr>
      <w:rFonts w:ascii="Tahoma" w:hAnsi="Tahoma" w:cs="Tahoma"/>
      <w:sz w:val="16"/>
      <w:szCs w:val="16"/>
      <w:lang w:val="en-GB"/>
    </w:rPr>
  </w:style>
  <w:style w:type="table" w:styleId="Grigliatabella">
    <w:name w:val="Table Grid"/>
    <w:basedOn w:val="Tabellanormale"/>
    <w:uiPriority w:val="59"/>
    <w:rsid w:val="006C29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1">
    <w:name w:val="Griglia tabella1"/>
    <w:basedOn w:val="Tabellanormale"/>
    <w:next w:val="Grigliatabella"/>
    <w:uiPriority w:val="59"/>
    <w:rsid w:val="001E44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2">
    <w:name w:val="Griglia tabella2"/>
    <w:basedOn w:val="Tabellanormale"/>
    <w:next w:val="Grigliatabella"/>
    <w:uiPriority w:val="59"/>
    <w:rsid w:val="001E44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3">
    <w:name w:val="Griglia tabella3"/>
    <w:basedOn w:val="Tabellanormale"/>
    <w:next w:val="Grigliatabella"/>
    <w:uiPriority w:val="59"/>
    <w:rsid w:val="001E44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Note">
    <w:name w:val="TableNote"/>
    <w:basedOn w:val="Normale"/>
    <w:rsid w:val="00980EB7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character" w:styleId="Collegamentoipertestuale">
    <w:name w:val="Hyperlink"/>
    <w:rsid w:val="00980EB7"/>
    <w:rPr>
      <w:color w:val="0000FF"/>
      <w:u w:val="single"/>
    </w:rPr>
  </w:style>
  <w:style w:type="paragraph" w:customStyle="1" w:styleId="TableHeader">
    <w:name w:val="TableHeader"/>
    <w:basedOn w:val="Normale"/>
    <w:rsid w:val="00980EB7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980E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1</Pages>
  <Words>165</Words>
  <Characters>944</Characters>
  <Application>Microsoft Macintosh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 Iafrate</dc:creator>
  <cp:lastModifiedBy>Piero Ruscitti</cp:lastModifiedBy>
  <cp:revision>40</cp:revision>
  <dcterms:created xsi:type="dcterms:W3CDTF">2018-04-09T15:20:00Z</dcterms:created>
  <dcterms:modified xsi:type="dcterms:W3CDTF">2019-08-01T08:20:00Z</dcterms:modified>
</cp:coreProperties>
</file>